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80F" w:rsidRPr="004C270E" w:rsidRDefault="00FA280F" w:rsidP="00FA280F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>
        <w:rPr>
          <w:rFonts w:ascii="Cambria" w:eastAsia="MS Mincho" w:hAnsi="Cambria" w:cs="Times New Roman"/>
          <w:b/>
          <w:sz w:val="24"/>
          <w:szCs w:val="24"/>
          <w:lang w:val="en-US"/>
        </w:rPr>
        <w:t>Supplementary Table 2:</w:t>
      </w:r>
      <w:r w:rsidRPr="00FC22F7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</w:t>
      </w:r>
      <w:r>
        <w:rPr>
          <w:rFonts w:ascii="Cambria" w:eastAsia="MS Mincho" w:hAnsi="Cambria" w:cs="Times New Roman"/>
          <w:b/>
          <w:sz w:val="24"/>
          <w:szCs w:val="24"/>
          <w:lang w:val="en-US"/>
        </w:rPr>
        <w:t>G</w:t>
      </w:r>
      <w:r w:rsidRPr="00FC22F7">
        <w:rPr>
          <w:rFonts w:ascii="Cambria" w:eastAsia="MS Mincho" w:hAnsi="Cambria" w:cs="Times New Roman"/>
          <w:b/>
          <w:sz w:val="24"/>
          <w:szCs w:val="24"/>
          <w:lang w:val="en-US"/>
        </w:rPr>
        <w:t>roup enriched</w:t>
      </w:r>
      <w:r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genes which were defined as having</w:t>
      </w:r>
      <w:r w:rsidRPr="00FC22F7">
        <w:rPr>
          <w:rFonts w:ascii="Arial" w:eastAsia="WenQuanYi Zen Hei Sharp" w:hAnsi="Arial" w:cs="Arial"/>
          <w:kern w:val="1"/>
          <w:szCs w:val="24"/>
          <w:lang w:val="en-US"/>
        </w:rPr>
        <w:t xml:space="preserve"> </w:t>
      </w:r>
      <w:r w:rsidRPr="00FC22F7">
        <w:rPr>
          <w:rFonts w:ascii="Cambria" w:eastAsia="MS Mincho" w:hAnsi="Cambria" w:cs="Times New Roman"/>
          <w:b/>
          <w:sz w:val="24"/>
          <w:szCs w:val="24"/>
          <w:lang w:val="en-US"/>
        </w:rPr>
        <w:t>at least</w:t>
      </w:r>
      <w:r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</w:t>
      </w:r>
      <w:r w:rsidRPr="00FC22F7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5-fold higher FPKM level </w:t>
      </w:r>
      <w:r w:rsidRPr="0067051C">
        <w:rPr>
          <w:rFonts w:ascii="Cambria" w:eastAsia="MS Mincho" w:hAnsi="Cambria" w:cs="Times New Roman"/>
          <w:b/>
          <w:sz w:val="24"/>
          <w:szCs w:val="24"/>
          <w:lang w:val="en-US"/>
        </w:rPr>
        <w:t>in a group of 2-7 tissues including prostate compared to all other tissues</w:t>
      </w:r>
      <w:bookmarkStart w:id="0" w:name="_GoBack"/>
      <w:bookmarkEnd w:id="0"/>
    </w:p>
    <w:p w:rsidR="00FA280F" w:rsidRPr="004C270E" w:rsidRDefault="00FA280F" w:rsidP="00FA280F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10"/>
        <w:gridCol w:w="2538"/>
        <w:gridCol w:w="1997"/>
        <w:gridCol w:w="1146"/>
        <w:gridCol w:w="1014"/>
        <w:gridCol w:w="1044"/>
      </w:tblGrid>
      <w:tr w:rsidR="00FA280F" w:rsidRPr="004C270E" w:rsidTr="00FA280F">
        <w:trPr>
          <w:trHeight w:val="92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Group Specific Tiss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Mean Prostate FPK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Max FPKM in other tiss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Tissue-specific score</w:t>
            </w:r>
          </w:p>
        </w:tc>
      </w:tr>
      <w:tr w:rsidR="00FA280F" w:rsidRPr="004C270E" w:rsidTr="00FA280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OT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POTE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kyr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domain family, member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95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OT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POTE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kyr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domain family, member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64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europeptide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adr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2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48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B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sin binding protein C, fas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08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T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etratricopeptid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repeat doma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65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MAN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ectin, mannose-binding, 1 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spleen, heart, salivary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32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P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transient receptor potential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tio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channel, subfamily M, member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iver, 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28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gen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(myogenic factor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15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Y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yes absent homolog 1 (Drosophi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urinary bladder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02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X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on, 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5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B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sin binding protein C, slow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5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MO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opomodul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4 (musc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genic factor 6 (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ercul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sin, heavy chain 3, skeletal muscle, embry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testis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5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sin, light chain 1, alkali; skeletal, 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5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8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BTB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elch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repeat and BTB (POZ) domain containin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35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MEF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transmembrane protein with EGF-like </w:t>
            </w: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and two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follistat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like domain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prostate, 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HOX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colon, prostate, placenta,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rinar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yblad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PK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roplak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urinary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olinergic receptor, muscarinic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salivary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L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myosin light chain,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hosphorylatabl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 fast skeletal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RR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eucine rich repeat containing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on, prostate, salivary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 cancer susceptibility candi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on, 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BTB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elch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repeat and BTB (POZ) domain containing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sin, heavy chain 2, skeletal muscle,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11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NN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oponin I type 1 (skeletal, s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L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distal-less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adr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POC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parc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steonect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wcv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azal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like domains proteoglycan (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estica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adrenal, 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sin, heavy chain 1, skeletal muscle,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fat, testis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t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X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on, 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LA2G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hospholipase A2, group IVD (cytosol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U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cut-like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iver, prostate, brain, 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R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rginas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idney, prostate, 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rbitol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idney, liver, prostate, 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9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N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oponin C type 2 (f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CNA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lcium channel, voltage-dependent, L type, alpha 1S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TN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oponin T type 1 (skeletal, s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6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7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BPC1L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oly(A) binding protein, cytoplasmic 1-like 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adrenal, 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S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lsequestr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1 (fast-twitch, skeletal musc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esophagus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FA280F" w:rsidRPr="004C270E" w:rsidTr="00FA280F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N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oponin T type 3 (skeletal, f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fat, placenta, urinary bladder, esophagus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FA280F" w:rsidRPr="004C270E" w:rsidTr="00FA280F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1201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prostate,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ymphnod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adrenal, heart, skin,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onemarrow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alivaryg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C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lcium channel, voltage-dependent, gamma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 w:rsidR="00FA280F" w:rsidRPr="004C270E" w:rsidTr="00FA280F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P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transient receptor potential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tio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channel, subfamily V, membe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ncreas, prostate, duodenum, placenta, gallbladder, skin, salivary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EC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t eye syndrome chromosome region, candidat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br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MEM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ansmembrane protein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,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FA280F" w:rsidRPr="004C270E" w:rsidTr="00FA280F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FBX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F-box and leucine-rich repeat protein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cervix, gallbladder, urinary bladder, esophagus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FC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ripto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 FRL-1, cryptic family 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ncreas, prostate, 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C39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lute carrier family 39 (zinc transporter), memb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,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FA280F" w:rsidRPr="004C270E" w:rsidTr="00FA280F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BF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RNA binding protein, fox-1 homolog (C.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legans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cervix, testis, urinary bladder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FA280F" w:rsidRPr="004C270E" w:rsidTr="00FA280F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UC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uc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3A, cell surface assoc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on, prostate, small intestine, duodenum, gall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BE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estroph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 brain, testis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YP4F3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ytochrome P450, family 4, subfamily F, polypeptide 31, pseudo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CN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lcium channel, voltage-dependent, gamma subuni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ung, prostate, 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FA280F" w:rsidRPr="004C270E" w:rsidTr="00FA280F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P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eprimo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 TP53 dependent G2 arrest mediator candi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stomach, adrenal, cervix, ovary, salivary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L1624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Uncharacterized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duode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OT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POTE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kyr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domain family, membe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ripto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 FRL-1, cryptic famil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ncreas, prostate, 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P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Pase, Ca++ transporting, cardiac muscle, fast twitch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MT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moothel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P11-664D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HCG1787533; Uncharacterized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ncreas, lung, 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ingle-minded homolog 2 (Drosophi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idney, prostate, stomach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NTN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ntact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associated protein-lik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I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SIX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fat, salivary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FA280F" w:rsidRPr="004C270E" w:rsidTr="00FA280F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nna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binding lectin serine peptidase 1 (C4/C2 activating component of Ra-reactive fact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iver, prostate, brain, cervix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X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on, kidney, prostate, cerv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M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melo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R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eucine-rich repeats and transmembrane domain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spleen,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arcoli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7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ELOV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ELOVL fatty acid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longas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iver, prostate, brain, placenta, 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D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D177 molec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colon, prostate,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onema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TN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etr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prostate, brain,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onema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olas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3 (beta, musc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iver, prostate, esophagus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8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L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lmeg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testis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ITR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IT and NTRK-like family, memb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thyroid ,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alivaryg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X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on, kidney, prostate, cerv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O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yl-CoA oxidase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ung, prostate, testis, urinary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MEM17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ansmembrane protein 17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thyroid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LV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laves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R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rticotrop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releasing hormone recep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, fat, cervix,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NA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dynein,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xonemal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 heavy chain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t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FA280F" w:rsidRPr="004C270E" w:rsidTr="00FA28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D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dherin 10, type 2 (T2-cadher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1orf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romosome 1 open reading frame 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, heart,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FA280F" w:rsidRPr="004C270E" w:rsidTr="00FA280F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CN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otassium inwardly-rectifying channel, subfamily J, memb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idney, prostate, brain, small intestine, duodenum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FA280F" w:rsidRPr="004C270E" w:rsidTr="00FA280F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veol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, esophagus,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280F" w:rsidRPr="004C270E" w:rsidRDefault="00FA280F" w:rsidP="00FA2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</w:tbl>
    <w:p w:rsidR="00FA280F" w:rsidRPr="004C270E" w:rsidRDefault="00FA280F" w:rsidP="00FA280F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A280F" w:rsidRPr="004C270E" w:rsidRDefault="00FA280F" w:rsidP="00FA280F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A280F" w:rsidRDefault="00FA280F" w:rsidP="00FA280F"/>
    <w:p w:rsidR="00FA280F" w:rsidRDefault="00FA280F" w:rsidP="00FA280F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A280F" w:rsidRDefault="00FA280F" w:rsidP="00FA280F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A280F" w:rsidRDefault="00FA280F" w:rsidP="00FA280F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FF40DD" w:rsidRDefault="00FF40DD"/>
    <w:sectPr w:rsidR="00FF4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Zen Hei Sharp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80F"/>
    <w:rsid w:val="00986247"/>
    <w:rsid w:val="00FA280F"/>
    <w:rsid w:val="00FF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156</Words>
  <Characters>65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 O'Hurley</dc:creator>
  <cp:lastModifiedBy>Gillian O'Hurley</cp:lastModifiedBy>
  <cp:revision>1</cp:revision>
  <dcterms:created xsi:type="dcterms:W3CDTF">2015-06-25T13:17:00Z</dcterms:created>
  <dcterms:modified xsi:type="dcterms:W3CDTF">2015-06-25T13:58:00Z</dcterms:modified>
</cp:coreProperties>
</file>